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XSpec="center" w:tblpY="2864"/>
        <w:tblW w:w="9876" w:type="dxa"/>
        <w:tblCellMar>
          <w:left w:w="0" w:type="dxa"/>
          <w:right w:w="0" w:type="dxa"/>
        </w:tblCellMar>
        <w:tblLook w:val="0000"/>
      </w:tblPr>
      <w:tblGrid>
        <w:gridCol w:w="1112"/>
        <w:gridCol w:w="2092"/>
        <w:gridCol w:w="1212"/>
        <w:gridCol w:w="2212"/>
        <w:gridCol w:w="1232"/>
        <w:gridCol w:w="2112"/>
      </w:tblGrid>
      <w:tr w:rsidR="00BC0730" w:rsidTr="00BC0730">
        <w:trPr>
          <w:trHeight w:val="710"/>
        </w:trPr>
        <w:tc>
          <w:tcPr>
            <w:tcW w:w="1096" w:type="dxa"/>
            <w:tcBorders>
              <w:bottom w:val="single" w:sz="4" w:space="0" w:color="auto"/>
            </w:tcBorders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eptide </w:t>
            </w:r>
          </w:p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eptide </w:t>
            </w:r>
          </w:p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1196" w:type="dxa"/>
            <w:tcBorders>
              <w:bottom w:val="single" w:sz="4" w:space="0" w:color="auto"/>
            </w:tcBorders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eptide </w:t>
            </w:r>
          </w:p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eptide</w:t>
            </w:r>
          </w:p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1216" w:type="dxa"/>
            <w:tcBorders>
              <w:bottom w:val="single" w:sz="4" w:space="0" w:color="auto"/>
            </w:tcBorders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eptide </w:t>
            </w:r>
          </w:p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eptide </w:t>
            </w:r>
          </w:p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  <w:proofErr w:type="spellEnd"/>
          </w:p>
        </w:tc>
      </w:tr>
      <w:tr w:rsidR="00BC0730" w:rsidRPr="00E51791" w:rsidTr="00BC0730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BC0730" w:rsidRDefault="00BC0730" w:rsidP="00BC0730">
            <w:pPr>
              <w:spacing w:before="24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BC0730" w:rsidRPr="00BC0730" w:rsidRDefault="00BC0730" w:rsidP="00BC0730">
            <w:pPr>
              <w:spacing w:before="240"/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M-K-A-K-L-L-V-L-L-C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BC0730" w:rsidRDefault="00BC0730" w:rsidP="00BC0730">
            <w:pPr>
              <w:spacing w:before="24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BC0730" w:rsidRPr="00BC0730" w:rsidRDefault="00BC0730" w:rsidP="00BC0730">
            <w:pPr>
              <w:spacing w:before="240"/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S-V-V-S-S-H-Y-S-R-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BC0730" w:rsidRDefault="00BC0730" w:rsidP="00BC0730">
            <w:pPr>
              <w:spacing w:before="24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BC0730" w:rsidRPr="00BC0730" w:rsidRDefault="00BC0730" w:rsidP="00BC0730">
            <w:pPr>
              <w:spacing w:before="240"/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F-L-D-I-W-T-Y-N-A-E</w:t>
            </w:r>
          </w:p>
        </w:tc>
      </w:tr>
      <w:tr w:rsidR="00BC0730" w:rsidTr="00BC0730">
        <w:trPr>
          <w:trHeight w:val="255"/>
        </w:trPr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-V-L-L-C-T-F-T-A-T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H-Y-S-R-R-F-T-P-E-I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-Y-N-A-E-L-L-V-L-L</w:t>
            </w:r>
          </w:p>
        </w:tc>
      </w:tr>
      <w:tr w:rsidR="00BC0730" w:rsidTr="00BC0730">
        <w:trPr>
          <w:trHeight w:val="255"/>
        </w:trPr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-F-T-A-T-Y-A-D-T-I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F-T-P-E-I-A-K-R-P-K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-L-V-L-L-E-N-E-R-T</w:t>
            </w:r>
          </w:p>
        </w:tc>
      </w:tr>
      <w:tr w:rsidR="00BC0730" w:rsidTr="00BC0730">
        <w:trPr>
          <w:trHeight w:val="255"/>
        </w:trPr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Y-A-D-T-I-C-I-G-Y-H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A-K-R-P-K-V-R-D-Q-E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-N-E-R-T-L-D-F-H-D</w:t>
            </w:r>
          </w:p>
        </w:tc>
      </w:tr>
      <w:tr w:rsidR="00BC0730" w:rsidTr="00BC0730">
        <w:trPr>
          <w:trHeight w:val="255"/>
        </w:trPr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C-I-G-Y-H-A-N-N-S-T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V-R-D-Q-E-G-R-I-N-Y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-D-F-H-D-F-N-V-K-N</w:t>
            </w:r>
          </w:p>
        </w:tc>
      </w:tr>
      <w:tr w:rsidR="00BC0730" w:rsidTr="00BC0730">
        <w:trPr>
          <w:trHeight w:val="255"/>
        </w:trPr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N-N-S-T-D-T-V-D-T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G-R-I-N-Y-Y-W-T-L-L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-N-V-K-N-L-Y-E-K-V</w:t>
            </w:r>
          </w:p>
        </w:tc>
      </w:tr>
      <w:tr w:rsidR="00BC0730" w:rsidRPr="00E51791" w:rsidTr="00BC0730">
        <w:trPr>
          <w:trHeight w:val="255"/>
        </w:trPr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-T-V-D-T-V-L-E-K-N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-W-T-L-L-E-P-G-D-T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L-Y-E-K-V-K-S-Q-L-K</w:t>
            </w:r>
          </w:p>
        </w:tc>
      </w:tr>
      <w:tr w:rsidR="00BC0730" w:rsidRPr="00E51791" w:rsidTr="00BC0730">
        <w:trPr>
          <w:trHeight w:val="255"/>
        </w:trPr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-L-E-K-N-V-T-V-T-H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-P-G-D-T-I-I-F-E-A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K-S-Q-L-K-N-N-A-K-E</w:t>
            </w:r>
          </w:p>
        </w:tc>
      </w:tr>
      <w:tr w:rsidR="00BC0730" w:rsidRPr="00E51791" w:rsidTr="00BC0730">
        <w:trPr>
          <w:trHeight w:val="255"/>
        </w:trPr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-T-V-T-H-S-V-N-L-L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I-I-F-E-A-N-G-N-L-I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N-N-A-K-E-I-G-N-G-C</w:t>
            </w:r>
          </w:p>
        </w:tc>
      </w:tr>
      <w:tr w:rsidR="00BC0730" w:rsidRPr="00E51791" w:rsidTr="00BC0730">
        <w:trPr>
          <w:trHeight w:val="255"/>
        </w:trPr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S-V-N-L-L-E-D-S-H-N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N-G-N-L-I-A-P-W-Y-A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I-G-N-G-C-F-E-F-Y-H</w:t>
            </w:r>
          </w:p>
        </w:tc>
      </w:tr>
      <w:tr w:rsidR="00BC0730" w:rsidTr="00BC0730">
        <w:trPr>
          <w:trHeight w:val="255"/>
        </w:trPr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-D-S-H-N-G-K-L-C-L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A-P-W-Y-A-F-A-L-S-R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-E-F-Y-H-K-C-N-N-E</w:t>
            </w:r>
          </w:p>
        </w:tc>
      </w:tr>
      <w:tr w:rsidR="00BC0730" w:rsidTr="00BC0730">
        <w:trPr>
          <w:trHeight w:val="255"/>
        </w:trPr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G-K-L-C-L-L-K-G-I-A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F-A-L-S-R-G-F-G-S-G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-C-N-N-E-C-M-E-S-V</w:t>
            </w:r>
          </w:p>
        </w:tc>
      </w:tr>
      <w:tr w:rsidR="00BC0730" w:rsidTr="00BC0730">
        <w:trPr>
          <w:trHeight w:val="255"/>
        </w:trPr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L-K-G-I-A-P-L-Q-L-G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G-F-G-S-G-I-I-T-S-N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-M-E-S-V-K-N-G-T-Y</w:t>
            </w:r>
          </w:p>
        </w:tc>
      </w:tr>
      <w:tr w:rsidR="00BC0730" w:rsidTr="00BC0730">
        <w:trPr>
          <w:trHeight w:val="255"/>
        </w:trPr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P-L-Q-L-G-N-C-S-V-A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I-I-T-S-N-A-P-M-D-E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-N-G-T-Y-D-Y-P-K-Y</w:t>
            </w:r>
          </w:p>
        </w:tc>
      </w:tr>
      <w:tr w:rsidR="00BC0730" w:rsidRPr="00E51791" w:rsidTr="00BC0730">
        <w:trPr>
          <w:trHeight w:val="255"/>
        </w:trPr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N-C-S-V-A-G-W-I-L-G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A-P-M-D-E-C-D-A-K-C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D-Y-P-K-Y-S-E-E-S-K</w:t>
            </w:r>
          </w:p>
        </w:tc>
      </w:tr>
      <w:tr w:rsidR="00BC0730" w:rsidTr="00BC0730">
        <w:trPr>
          <w:trHeight w:val="255"/>
        </w:trPr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-W-I-L-G-N-P-E-C-E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-D-A-K-C-Q-T-P-Q-G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-E-E-S-K-L-N-R-E-K</w:t>
            </w:r>
          </w:p>
        </w:tc>
      </w:tr>
      <w:tr w:rsidR="00BC0730" w:rsidTr="00BC0730">
        <w:trPr>
          <w:trHeight w:val="255"/>
        </w:trPr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-P-E-C-E-L-L-I-S-K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Q-T-P-Q-G-A-I-N-S-S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-N-R-E-K-I-D-G-V-K</w:t>
            </w:r>
          </w:p>
        </w:tc>
      </w:tr>
      <w:tr w:rsidR="00BC0730" w:rsidRPr="00E51791" w:rsidTr="00BC0730">
        <w:trPr>
          <w:trHeight w:val="255"/>
        </w:trPr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L-L-I-S-K-E-S-W-S-Y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A-I-N-S-S-L-P-F-Q-N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I-D-G-V-K-L-E-S-M-G</w:t>
            </w:r>
          </w:p>
        </w:tc>
      </w:tr>
      <w:tr w:rsidR="00BC0730" w:rsidRPr="00E51791" w:rsidTr="00BC0730">
        <w:trPr>
          <w:trHeight w:val="255"/>
        </w:trPr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E-S-W-S-Y-I-V-E-T-P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-P-F-Q-N-V-H-P-V-T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L-E-S-M-G-V-Y-Q-I-L</w:t>
            </w:r>
          </w:p>
        </w:tc>
      </w:tr>
      <w:tr w:rsidR="00BC0730" w:rsidRPr="00E51791" w:rsidTr="00BC0730">
        <w:trPr>
          <w:trHeight w:val="255"/>
        </w:trPr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-V-E-T-P-N-P-E-N-G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-H-P-V-T-I-G-E-C-P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V-Y-Q-I-L-A-I-Y-S-T</w:t>
            </w:r>
          </w:p>
        </w:tc>
      </w:tr>
      <w:tr w:rsidR="00BC0730" w:rsidRPr="00E51791" w:rsidTr="00BC0730">
        <w:trPr>
          <w:trHeight w:val="255"/>
        </w:trPr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-P-E-N-G-T-C-Y-P-G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I-G-E-C-P-K-Y-V-R-S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A-I-Y-S-T-V-A-S-S-L</w:t>
            </w:r>
          </w:p>
        </w:tc>
      </w:tr>
      <w:tr w:rsidR="00BC0730" w:rsidRPr="00E51791" w:rsidTr="00BC0730">
        <w:trPr>
          <w:trHeight w:val="255"/>
        </w:trPr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T-C-Y-P-G-Y-F-A-D-Y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K-Y-V-R-S-A-K-L-R-M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V-A-S-S-L-V-L-L-V-S</w:t>
            </w:r>
          </w:p>
        </w:tc>
      </w:tr>
      <w:tr w:rsidR="00BC0730" w:rsidRPr="00E51791" w:rsidTr="00BC0730">
        <w:trPr>
          <w:trHeight w:val="255"/>
        </w:trPr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-F-A-D-Y-E-E-L-R-E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A-K-L-R-M-V-T-G-L-R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V-L-L-V-S-L-G-A-I-S</w:t>
            </w:r>
          </w:p>
        </w:tc>
      </w:tr>
      <w:tr w:rsidR="00BC0730" w:rsidRPr="00E51791" w:rsidTr="00BC0730">
        <w:trPr>
          <w:trHeight w:val="255"/>
        </w:trPr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-E-L-R-E-Q-L-S-S-V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V-T-G-L-R-N-I-P-S-I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L-G-A-I-S-F-W-M-C-S</w:t>
            </w:r>
          </w:p>
        </w:tc>
      </w:tr>
      <w:tr w:rsidR="00BC0730" w:rsidRPr="00E51791" w:rsidTr="00BC0730">
        <w:trPr>
          <w:trHeight w:val="255"/>
        </w:trPr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Q-L-S-S-V-S-S-F-E-R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N-I-P-S-I-Q-S-R-G-L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F-W-M-C-S-N-G-S-L-Q</w:t>
            </w:r>
          </w:p>
        </w:tc>
      </w:tr>
      <w:tr w:rsidR="00BC0730" w:rsidRPr="00E51791" w:rsidTr="00BC0730">
        <w:trPr>
          <w:trHeight w:val="255"/>
        </w:trPr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S-S-F-E-R-F-E-I-F-P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Q-S-R-G-L-F-G-A-I-A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N-G-S-L-Q-C-R-I-C-I</w:t>
            </w:r>
          </w:p>
        </w:tc>
      </w:tr>
      <w:tr w:rsidR="00BC0730" w:rsidRPr="00E51791" w:rsidTr="00BC0730">
        <w:trPr>
          <w:trHeight w:val="255"/>
        </w:trPr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F-E-I-F-P-K-E-S-S-W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F-G-A-I-A-G-F-I-E-G</w:t>
            </w:r>
          </w:p>
        </w:tc>
        <w:tc>
          <w:tcPr>
            <w:tcW w:w="0" w:type="auto"/>
            <w:noWrap/>
            <w:vAlign w:val="bottom"/>
          </w:tcPr>
          <w:p w:rsidR="00BC0730" w:rsidRPr="00BC0730" w:rsidRDefault="00BC0730" w:rsidP="00BC0730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BC0730" w:rsidRPr="00BC0730" w:rsidRDefault="00BC0730" w:rsidP="00BC0730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</w:tr>
      <w:tr w:rsidR="00BC0730" w:rsidTr="00BC0730">
        <w:trPr>
          <w:trHeight w:val="255"/>
        </w:trPr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-E-S-S-W-P-N-H-T-V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-F-I-E-G-G-W-T-G-M</w:t>
            </w:r>
          </w:p>
        </w:tc>
        <w:tc>
          <w:tcPr>
            <w:tcW w:w="0" w:type="auto"/>
            <w:noWrap/>
            <w:vAlign w:val="bottom"/>
          </w:tcPr>
          <w:p w:rsidR="00BC0730" w:rsidRDefault="00BC0730" w:rsidP="00BC0730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BC0730" w:rsidRDefault="00BC0730" w:rsidP="00BC0730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BC0730" w:rsidTr="00BC0730">
        <w:trPr>
          <w:trHeight w:val="255"/>
        </w:trPr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N-H-T-V-T-G-V-S-A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-W-T-G-M-V-D-G-W-Y</w:t>
            </w:r>
          </w:p>
        </w:tc>
        <w:tc>
          <w:tcPr>
            <w:tcW w:w="0" w:type="auto"/>
            <w:noWrap/>
            <w:vAlign w:val="bottom"/>
          </w:tcPr>
          <w:p w:rsidR="00BC0730" w:rsidRDefault="00BC0730" w:rsidP="00BC0730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BC0730" w:rsidRDefault="00BC0730" w:rsidP="00BC0730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BC0730" w:rsidRPr="00E51791" w:rsidTr="00BC0730">
        <w:trPr>
          <w:trHeight w:val="255"/>
        </w:trPr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T-G-V-S-A-S-C-S-H-N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V-D-G-W-Y-G-Y-H-H-Q</w:t>
            </w:r>
          </w:p>
        </w:tc>
        <w:tc>
          <w:tcPr>
            <w:tcW w:w="0" w:type="auto"/>
            <w:noWrap/>
            <w:vAlign w:val="bottom"/>
          </w:tcPr>
          <w:p w:rsidR="00BC0730" w:rsidRPr="00BC0730" w:rsidRDefault="00BC0730" w:rsidP="00BC0730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BC0730" w:rsidRPr="00BC0730" w:rsidRDefault="00BC0730" w:rsidP="00BC0730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</w:tr>
      <w:tr w:rsidR="00BC0730" w:rsidRPr="00E51791" w:rsidTr="00BC0730">
        <w:trPr>
          <w:trHeight w:val="255"/>
        </w:trPr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S-C-S-H-N-G-K-S-S-F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G-Y-H-H-Q-N-E-Q-G-S</w:t>
            </w:r>
          </w:p>
        </w:tc>
        <w:tc>
          <w:tcPr>
            <w:tcW w:w="0" w:type="auto"/>
            <w:noWrap/>
            <w:vAlign w:val="bottom"/>
          </w:tcPr>
          <w:p w:rsidR="00BC0730" w:rsidRPr="00BC0730" w:rsidRDefault="00BC0730" w:rsidP="00BC0730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BC0730" w:rsidRPr="00BC0730" w:rsidRDefault="00BC0730" w:rsidP="00BC0730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</w:tr>
      <w:tr w:rsidR="00BC0730" w:rsidRPr="00E51791" w:rsidTr="00BC0730">
        <w:trPr>
          <w:trHeight w:val="255"/>
        </w:trPr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G-K-S-S-F-Y-R-N-L-L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N-E-Q-G-S-G-Y-A-A-D</w:t>
            </w:r>
          </w:p>
        </w:tc>
        <w:tc>
          <w:tcPr>
            <w:tcW w:w="0" w:type="auto"/>
            <w:noWrap/>
            <w:vAlign w:val="bottom"/>
          </w:tcPr>
          <w:p w:rsidR="00BC0730" w:rsidRPr="00BC0730" w:rsidRDefault="00BC0730" w:rsidP="00BC0730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BC0730" w:rsidRPr="00BC0730" w:rsidRDefault="00BC0730" w:rsidP="00BC0730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</w:tr>
      <w:tr w:rsidR="00BC0730" w:rsidRPr="00E51791" w:rsidTr="00BC0730">
        <w:trPr>
          <w:trHeight w:val="255"/>
        </w:trPr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-R-N-L-L-W-L-T-G-K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G-Y-A-A-D-Q-K-S-T-Q</w:t>
            </w:r>
          </w:p>
        </w:tc>
        <w:tc>
          <w:tcPr>
            <w:tcW w:w="0" w:type="auto"/>
            <w:noWrap/>
            <w:vAlign w:val="bottom"/>
          </w:tcPr>
          <w:p w:rsidR="00BC0730" w:rsidRPr="00BC0730" w:rsidRDefault="00BC0730" w:rsidP="00BC0730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BC0730" w:rsidRPr="00BC0730" w:rsidRDefault="00BC0730" w:rsidP="00BC0730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</w:tr>
      <w:tr w:rsidR="00BC0730" w:rsidRPr="00E51791" w:rsidTr="00BC0730">
        <w:trPr>
          <w:trHeight w:val="255"/>
        </w:trPr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-L-T-G-K-N-G-L-Y-P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Q-K-S-T-Q-N-A-I-N-G</w:t>
            </w:r>
          </w:p>
        </w:tc>
        <w:tc>
          <w:tcPr>
            <w:tcW w:w="0" w:type="auto"/>
            <w:noWrap/>
            <w:vAlign w:val="bottom"/>
          </w:tcPr>
          <w:p w:rsidR="00BC0730" w:rsidRPr="00BC0730" w:rsidRDefault="00BC0730" w:rsidP="00BC0730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BC0730" w:rsidRPr="00BC0730" w:rsidRDefault="00BC0730" w:rsidP="00BC0730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</w:tr>
      <w:tr w:rsidR="00BC0730" w:rsidRPr="00E51791" w:rsidTr="00BC0730">
        <w:trPr>
          <w:trHeight w:val="255"/>
        </w:trPr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N-G-L-Y-P-N-L-S-K-S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N-A-I-N-G-I-T-N-K-V</w:t>
            </w:r>
          </w:p>
        </w:tc>
        <w:tc>
          <w:tcPr>
            <w:tcW w:w="0" w:type="auto"/>
            <w:noWrap/>
            <w:vAlign w:val="bottom"/>
          </w:tcPr>
          <w:p w:rsidR="00BC0730" w:rsidRPr="00BC0730" w:rsidRDefault="00BC0730" w:rsidP="00BC0730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BC0730" w:rsidRPr="00BC0730" w:rsidRDefault="00BC0730" w:rsidP="00BC0730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</w:tr>
      <w:tr w:rsidR="00BC0730" w:rsidRPr="00E51791" w:rsidTr="00BC0730">
        <w:trPr>
          <w:trHeight w:val="255"/>
        </w:trPr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N-L-S-K-S-Y-V-N-N-K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I-T-N-K-V-N-S-V-I-E</w:t>
            </w:r>
          </w:p>
        </w:tc>
        <w:tc>
          <w:tcPr>
            <w:tcW w:w="0" w:type="auto"/>
            <w:noWrap/>
            <w:vAlign w:val="bottom"/>
          </w:tcPr>
          <w:p w:rsidR="00BC0730" w:rsidRPr="00BC0730" w:rsidRDefault="00BC0730" w:rsidP="00BC0730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BC0730" w:rsidRPr="00BC0730" w:rsidRDefault="00BC0730" w:rsidP="00BC0730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</w:tr>
      <w:tr w:rsidR="00BC0730" w:rsidTr="00BC0730">
        <w:trPr>
          <w:trHeight w:val="255"/>
        </w:trPr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-V-N-N-K-E-K-E-V-L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-S-V-I-E-K-M-N-T-Q</w:t>
            </w:r>
          </w:p>
        </w:tc>
        <w:tc>
          <w:tcPr>
            <w:tcW w:w="0" w:type="auto"/>
            <w:noWrap/>
            <w:vAlign w:val="bottom"/>
          </w:tcPr>
          <w:p w:rsidR="00BC0730" w:rsidRDefault="00BC0730" w:rsidP="00BC0730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BC0730" w:rsidRDefault="00BC0730" w:rsidP="00BC0730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BC0730" w:rsidTr="00BC0730">
        <w:trPr>
          <w:trHeight w:val="255"/>
        </w:trPr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-K-E-V-L-V-L-W-G-V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-M-N-T-Q-F-T-A-V-G</w:t>
            </w:r>
          </w:p>
        </w:tc>
        <w:tc>
          <w:tcPr>
            <w:tcW w:w="0" w:type="auto"/>
            <w:noWrap/>
            <w:vAlign w:val="bottom"/>
          </w:tcPr>
          <w:p w:rsidR="00BC0730" w:rsidRDefault="00BC0730" w:rsidP="00BC0730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BC0730" w:rsidRDefault="00BC0730" w:rsidP="00BC0730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BC0730" w:rsidTr="00BC0730">
        <w:trPr>
          <w:trHeight w:val="255"/>
        </w:trPr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V-L-W-G-V-H-H-P-P-N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-T-A-V-G-K-E-F-N-K</w:t>
            </w:r>
          </w:p>
        </w:tc>
        <w:tc>
          <w:tcPr>
            <w:tcW w:w="0" w:type="auto"/>
            <w:noWrap/>
            <w:vAlign w:val="bottom"/>
          </w:tcPr>
          <w:p w:rsidR="00BC0730" w:rsidRDefault="00BC0730" w:rsidP="00BC0730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BC0730" w:rsidRDefault="00BC0730" w:rsidP="00BC0730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BC0730" w:rsidTr="00BC0730">
        <w:trPr>
          <w:trHeight w:val="255"/>
        </w:trPr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H-H-P-P-N-I-G-N-Q-R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-E-F-N-K-L-E-R-R-M</w:t>
            </w:r>
          </w:p>
        </w:tc>
        <w:tc>
          <w:tcPr>
            <w:tcW w:w="0" w:type="auto"/>
            <w:noWrap/>
            <w:vAlign w:val="bottom"/>
          </w:tcPr>
          <w:p w:rsidR="00BC0730" w:rsidRDefault="00BC0730" w:rsidP="00BC0730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BC0730" w:rsidRDefault="00BC0730" w:rsidP="00BC0730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BC0730" w:rsidTr="00BC0730">
        <w:trPr>
          <w:trHeight w:val="255"/>
        </w:trPr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I-G-N-Q-R-A-L-Y-H-T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-E-R-R-M-E-N-L-N-K</w:t>
            </w:r>
          </w:p>
        </w:tc>
        <w:tc>
          <w:tcPr>
            <w:tcW w:w="0" w:type="auto"/>
            <w:noWrap/>
            <w:vAlign w:val="bottom"/>
          </w:tcPr>
          <w:p w:rsidR="00BC0730" w:rsidRDefault="00BC0730" w:rsidP="00BC0730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BC0730" w:rsidRDefault="00BC0730" w:rsidP="00BC0730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BC0730" w:rsidTr="00BC0730">
        <w:trPr>
          <w:trHeight w:val="255"/>
        </w:trPr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A-L-Y-H-T-E-N-A-Y-V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-N-L-N-K-K-V-D-D-G</w:t>
            </w:r>
          </w:p>
        </w:tc>
        <w:tc>
          <w:tcPr>
            <w:tcW w:w="0" w:type="auto"/>
            <w:noWrap/>
            <w:vAlign w:val="bottom"/>
          </w:tcPr>
          <w:p w:rsidR="00BC0730" w:rsidRDefault="00BC0730" w:rsidP="00BC0730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BC0730" w:rsidRDefault="00BC0730" w:rsidP="00BC0730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BC0730" w:rsidRPr="00E51791" w:rsidTr="00BC0730">
        <w:trPr>
          <w:trHeight w:val="255"/>
        </w:trPr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E-N-A-Y-V-S-V-V-S-S</w:t>
            </w:r>
          </w:p>
        </w:tc>
        <w:tc>
          <w:tcPr>
            <w:tcW w:w="0" w:type="auto"/>
            <w:noWrap/>
            <w:vAlign w:val="center"/>
          </w:tcPr>
          <w:p w:rsidR="00BC0730" w:rsidRDefault="00BC0730" w:rsidP="00BC073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0" w:type="auto"/>
            <w:noWrap/>
            <w:vAlign w:val="center"/>
          </w:tcPr>
          <w:p w:rsidR="00BC0730" w:rsidRPr="00BC0730" w:rsidRDefault="00BC0730" w:rsidP="00BC0730">
            <w:pPr>
              <w:jc w:val="both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BC0730">
              <w:rPr>
                <w:rFonts w:ascii="Arial" w:hAnsi="Arial" w:cs="Arial"/>
                <w:sz w:val="20"/>
                <w:szCs w:val="20"/>
                <w:lang w:val="en-US"/>
              </w:rPr>
              <w:t>K-V-D-D-G-F-L-D-I-W</w:t>
            </w:r>
          </w:p>
        </w:tc>
        <w:tc>
          <w:tcPr>
            <w:tcW w:w="0" w:type="auto"/>
            <w:noWrap/>
            <w:vAlign w:val="bottom"/>
          </w:tcPr>
          <w:p w:rsidR="00BC0730" w:rsidRPr="00BC0730" w:rsidRDefault="00BC0730" w:rsidP="00BC0730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BC0730" w:rsidRPr="00BC0730" w:rsidRDefault="00BC0730" w:rsidP="00BC0730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</w:tr>
    </w:tbl>
    <w:p w:rsidR="00D7434B" w:rsidRPr="00D53695" w:rsidRDefault="00D53695" w:rsidP="002E1365">
      <w:pPr>
        <w:spacing w:line="360" w:lineRule="auto"/>
        <w:jc w:val="both"/>
        <w:rPr>
          <w:rFonts w:asciiTheme="minorHAnsi" w:hAnsiTheme="minorHAnsi" w:cs="Arial"/>
          <w:b/>
          <w:lang w:val="en-US"/>
        </w:rPr>
      </w:pPr>
      <w:del w:id="0" w:author="asus" w:date="2016-04-07T01:18:00Z">
        <w:r w:rsidRPr="00D53695" w:rsidDel="00E51791">
          <w:rPr>
            <w:rFonts w:asciiTheme="minorHAnsi" w:hAnsiTheme="minorHAnsi" w:cs="Arial"/>
            <w:b/>
            <w:lang w:val="en-US"/>
          </w:rPr>
          <w:delText xml:space="preserve">Supplementary </w:delText>
        </w:r>
      </w:del>
      <w:proofErr w:type="gramStart"/>
      <w:ins w:id="1" w:author="asus" w:date="2016-04-07T01:18:00Z">
        <w:r w:rsidR="00E51791">
          <w:rPr>
            <w:rFonts w:asciiTheme="minorHAnsi" w:hAnsiTheme="minorHAnsi" w:cs="Arial"/>
            <w:b/>
            <w:lang w:val="en-US"/>
          </w:rPr>
          <w:t xml:space="preserve">S1 </w:t>
        </w:r>
      </w:ins>
      <w:r w:rsidR="00BC0730" w:rsidRPr="00D53695">
        <w:rPr>
          <w:rFonts w:asciiTheme="minorHAnsi" w:hAnsiTheme="minorHAnsi" w:cs="Arial"/>
          <w:b/>
          <w:lang w:val="en-US"/>
        </w:rPr>
        <w:t>Table</w:t>
      </w:r>
      <w:del w:id="2" w:author="asus" w:date="2016-04-07T01:18:00Z">
        <w:r w:rsidR="00BC0730" w:rsidRPr="00D53695" w:rsidDel="00E51791">
          <w:rPr>
            <w:rFonts w:asciiTheme="minorHAnsi" w:hAnsiTheme="minorHAnsi" w:cs="Arial"/>
            <w:b/>
            <w:lang w:val="en-US"/>
          </w:rPr>
          <w:delText xml:space="preserve"> S1</w:delText>
        </w:r>
      </w:del>
      <w:r w:rsidR="00BC0730" w:rsidRPr="00D53695">
        <w:rPr>
          <w:rFonts w:asciiTheme="minorHAnsi" w:hAnsiTheme="minorHAnsi" w:cs="Arial"/>
          <w:b/>
          <w:lang w:val="en-US"/>
        </w:rPr>
        <w:t>.</w:t>
      </w:r>
      <w:proofErr w:type="gramEnd"/>
      <w:r w:rsidR="00BC0730" w:rsidRPr="00D53695">
        <w:rPr>
          <w:rFonts w:asciiTheme="minorHAnsi" w:hAnsiTheme="minorHAnsi" w:cs="Arial"/>
          <w:b/>
          <w:lang w:val="en-US"/>
        </w:rPr>
        <w:t xml:space="preserve"> Synthesized </w:t>
      </w:r>
      <w:ins w:id="3" w:author="asus" w:date="2016-04-07T01:19:00Z">
        <w:r w:rsidR="00E51791">
          <w:rPr>
            <w:rFonts w:asciiTheme="minorHAnsi" w:hAnsiTheme="minorHAnsi" w:cs="Arial"/>
            <w:b/>
            <w:lang w:val="en-US"/>
          </w:rPr>
          <w:t xml:space="preserve">influenza </w:t>
        </w:r>
      </w:ins>
      <w:del w:id="4" w:author="asus" w:date="2016-04-07T01:19:00Z">
        <w:r w:rsidR="00BC0730" w:rsidRPr="00D53695" w:rsidDel="00E51791">
          <w:rPr>
            <w:rFonts w:asciiTheme="minorHAnsi" w:hAnsiTheme="minorHAnsi" w:cs="Arial"/>
            <w:b/>
            <w:lang w:val="en-US"/>
          </w:rPr>
          <w:delText>H</w:delText>
        </w:r>
      </w:del>
      <w:ins w:id="5" w:author="asus" w:date="2016-04-07T01:19:00Z">
        <w:r w:rsidR="00E51791">
          <w:rPr>
            <w:rFonts w:asciiTheme="minorHAnsi" w:hAnsiTheme="minorHAnsi" w:cs="Arial"/>
            <w:b/>
            <w:lang w:val="en-US"/>
          </w:rPr>
          <w:t>h</w:t>
        </w:r>
      </w:ins>
      <w:r w:rsidR="00BC0730" w:rsidRPr="00D53695">
        <w:rPr>
          <w:rFonts w:asciiTheme="minorHAnsi" w:hAnsiTheme="minorHAnsi" w:cs="Arial"/>
          <w:b/>
          <w:lang w:val="en-US"/>
        </w:rPr>
        <w:t xml:space="preserve">emagglutinin (A/New Caledonia/20/1999, H1N1) peptides </w:t>
      </w:r>
      <w:r>
        <w:rPr>
          <w:rFonts w:asciiTheme="minorHAnsi" w:hAnsiTheme="minorHAnsi" w:cs="Arial"/>
          <w:b/>
          <w:lang w:val="en-US"/>
        </w:rPr>
        <w:t>used in the</w:t>
      </w:r>
      <w:r w:rsidR="00BC0730" w:rsidRPr="00D53695">
        <w:rPr>
          <w:rFonts w:asciiTheme="minorHAnsi" w:hAnsiTheme="minorHAnsi" w:cs="Arial"/>
          <w:b/>
          <w:lang w:val="en-US"/>
        </w:rPr>
        <w:t xml:space="preserve"> epitope</w:t>
      </w:r>
      <w:del w:id="6" w:author="asus" w:date="2016-04-07T01:18:00Z">
        <w:r w:rsidR="00BC0730" w:rsidRPr="00D53695" w:rsidDel="00E51791">
          <w:rPr>
            <w:rFonts w:asciiTheme="minorHAnsi" w:hAnsiTheme="minorHAnsi" w:cs="Arial"/>
            <w:b/>
            <w:lang w:val="en-US"/>
          </w:rPr>
          <w:delText>s</w:delText>
        </w:r>
      </w:del>
      <w:r w:rsidR="00BC0730" w:rsidRPr="00D53695">
        <w:rPr>
          <w:rFonts w:asciiTheme="minorHAnsi" w:hAnsiTheme="minorHAnsi" w:cs="Arial"/>
          <w:b/>
          <w:lang w:val="en-US"/>
        </w:rPr>
        <w:t xml:space="preserve"> mapping assay</w:t>
      </w:r>
    </w:p>
    <w:p w:rsidR="00BC0730" w:rsidRDefault="00BC0730">
      <w:pPr>
        <w:rPr>
          <w:lang w:val="en-US"/>
        </w:rPr>
      </w:pPr>
    </w:p>
    <w:p w:rsidR="00BC0730" w:rsidRDefault="00BC0730">
      <w:pPr>
        <w:rPr>
          <w:lang w:val="en-US"/>
        </w:rPr>
      </w:pPr>
    </w:p>
    <w:p w:rsidR="00BC0730" w:rsidRDefault="00BC0730">
      <w:pPr>
        <w:rPr>
          <w:lang w:val="en-US"/>
        </w:rPr>
      </w:pPr>
    </w:p>
    <w:p w:rsidR="00BC0730" w:rsidRPr="00BC0730" w:rsidRDefault="00BC0730">
      <w:pPr>
        <w:rPr>
          <w:lang w:val="en-US"/>
        </w:rPr>
      </w:pPr>
    </w:p>
    <w:sectPr w:rsidR="00BC0730" w:rsidRPr="00BC0730" w:rsidSect="00A367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trackRevisions/>
  <w:defaultTabStop w:val="708"/>
  <w:hyphenationZone w:val="425"/>
  <w:characterSpacingControl w:val="doNotCompress"/>
  <w:compat/>
  <w:rsids>
    <w:rsidRoot w:val="00BC0730"/>
    <w:rsid w:val="00090B10"/>
    <w:rsid w:val="002E1365"/>
    <w:rsid w:val="006A1D09"/>
    <w:rsid w:val="008C2C63"/>
    <w:rsid w:val="008D6FA3"/>
    <w:rsid w:val="00A367A7"/>
    <w:rsid w:val="00A5694D"/>
    <w:rsid w:val="00B34498"/>
    <w:rsid w:val="00B96AF2"/>
    <w:rsid w:val="00BC0730"/>
    <w:rsid w:val="00D53695"/>
    <w:rsid w:val="00D7434B"/>
    <w:rsid w:val="00E517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07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7434B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D7434B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D7434B"/>
    <w:pPr>
      <w:keepNext/>
      <w:keepLines/>
      <w:spacing w:before="200" w:line="276" w:lineRule="auto"/>
      <w:outlineLvl w:val="2"/>
    </w:pPr>
    <w:rPr>
      <w:rFonts w:ascii="Cambria" w:hAnsi="Cambria"/>
      <w:b/>
      <w:bCs/>
      <w:color w:val="4F81BD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7434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D7434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D7434B"/>
    <w:rPr>
      <w:rFonts w:ascii="Cambria" w:eastAsia="Times New Roman" w:hAnsi="Cambria" w:cs="Times New Roman"/>
      <w:b/>
      <w:bCs/>
      <w:color w:val="4F81BD"/>
    </w:rPr>
  </w:style>
  <w:style w:type="character" w:styleId="Hervorhebung">
    <w:name w:val="Emphasis"/>
    <w:basedOn w:val="Absatz-Standardschriftart"/>
    <w:uiPriority w:val="20"/>
    <w:qFormat/>
    <w:rsid w:val="00D7434B"/>
    <w:rPr>
      <w:rFonts w:cs="Times New Roman"/>
      <w:i/>
      <w:iCs/>
    </w:rPr>
  </w:style>
  <w:style w:type="paragraph" w:styleId="Listenabsatz">
    <w:name w:val="List Paragraph"/>
    <w:basedOn w:val="Standard"/>
    <w:uiPriority w:val="34"/>
    <w:qFormat/>
    <w:rsid w:val="00D7434B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D7434B"/>
    <w:pPr>
      <w:outlineLvl w:val="9"/>
    </w:pPr>
    <w:rPr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6</Words>
  <Characters>2501</Characters>
  <Application>Microsoft Office Word</Application>
  <DocSecurity>0</DocSecurity>
  <Lines>20</Lines>
  <Paragraphs>5</Paragraphs>
  <ScaleCrop>false</ScaleCrop>
  <Company/>
  <LinksUpToDate>false</LinksUpToDate>
  <CharactersWithSpaces>2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</cp:revision>
  <dcterms:created xsi:type="dcterms:W3CDTF">2016-04-06T23:22:00Z</dcterms:created>
  <dcterms:modified xsi:type="dcterms:W3CDTF">2016-04-06T23:22:00Z</dcterms:modified>
</cp:coreProperties>
</file>